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1"/>
        <w:gridCol w:w="1818"/>
        <w:gridCol w:w="914"/>
        <w:gridCol w:w="3897"/>
      </w:tblGrid>
      <w:tr w:rsidR="00A235C6" w:rsidRPr="00A235C6" w14:paraId="39EFE35F" w14:textId="77777777" w:rsidTr="00EC3994">
        <w:trPr>
          <w:trHeight w:val="300"/>
        </w:trPr>
        <w:tc>
          <w:tcPr>
            <w:tcW w:w="8670" w:type="dxa"/>
            <w:gridSpan w:val="4"/>
            <w:shd w:val="clear" w:color="auto" w:fill="auto"/>
            <w:noWrap/>
            <w:vAlign w:val="bottom"/>
          </w:tcPr>
          <w:p w14:paraId="2B8F77B3" w14:textId="77777777" w:rsidR="00A235C6" w:rsidRPr="00A235C6" w:rsidRDefault="00A235C6" w:rsidP="000A4B16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Supplementary Table 1.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ID </w:t>
            </w:r>
            <w:r w:rsidR="000A4B16">
              <w:rPr>
                <w:rFonts w:ascii="Calibri" w:eastAsia="Times New Roman" w:hAnsi="Calibri" w:cs="Times New Roman"/>
                <w:color w:val="000000"/>
              </w:rPr>
              <w:t xml:space="preserve">fields 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 xml:space="preserve">from the UK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iobank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used for exclusion criteria</w:t>
            </w:r>
          </w:p>
        </w:tc>
      </w:tr>
      <w:tr w:rsidR="00A235C6" w:rsidRPr="00A235C6" w14:paraId="2DA8F725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2F2891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b/>
                <w:color w:val="000000"/>
              </w:rPr>
              <w:t>Health condition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D81AEB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1966C6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b/>
                <w:color w:val="000000"/>
              </w:rPr>
              <w:t>Field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208872C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b/>
                <w:color w:val="000000"/>
              </w:rPr>
              <w:t>Subfield or code</w:t>
            </w:r>
          </w:p>
        </w:tc>
      </w:tr>
      <w:tr w:rsidR="00A235C6" w:rsidRPr="00A235C6" w14:paraId="06E84287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61E03A8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Bipolar disorder statu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87F2D3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1F70B2D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20122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D746F8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"Bipolar Type I (Mania)" or "Bipolar Type II (Hypomania)"</w:t>
            </w:r>
          </w:p>
        </w:tc>
      </w:tr>
      <w:tr w:rsidR="00A235C6" w:rsidRPr="00A235C6" w14:paraId="08A2EB17" w14:textId="77777777" w:rsidTr="00A235C6">
        <w:trPr>
          <w:trHeight w:val="300"/>
        </w:trPr>
        <w:tc>
          <w:tcPr>
            <w:tcW w:w="3859" w:type="dxa"/>
            <w:gridSpan w:val="2"/>
            <w:shd w:val="clear" w:color="auto" w:fill="auto"/>
            <w:noWrap/>
            <w:vAlign w:val="bottom"/>
            <w:hideMark/>
          </w:tcPr>
          <w:p w14:paraId="174CE167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Other mental health problem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B6FF445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20544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10FB02B1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35C6" w:rsidRPr="00A235C6" w14:paraId="5F6FE0FA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D2179F7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850E3C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Personality disorder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12401F0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0F3AE3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"A personality disorder"</w:t>
            </w:r>
          </w:p>
        </w:tc>
      </w:tr>
      <w:tr w:rsidR="00A235C6" w:rsidRPr="00A235C6" w14:paraId="1BD284BF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216C4F7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E8F1205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Schizophrenia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1B31EEF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7FB69DD9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"Schizophrenia"</w:t>
            </w:r>
          </w:p>
        </w:tc>
      </w:tr>
      <w:tr w:rsidR="00A235C6" w:rsidRPr="00A235C6" w14:paraId="645B5216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63B510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Vascular heart diagnose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CA14C5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2FB9AAD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6150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7969A13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"Heart attack", "Angina" or "Stroke"</w:t>
            </w:r>
          </w:p>
        </w:tc>
      </w:tr>
      <w:tr w:rsidR="00A235C6" w:rsidRPr="00A235C6" w14:paraId="2AE6F875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E69075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Neurological disorders</w:t>
            </w: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E4C2771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A91FDC9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20002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1DC1B26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235C6" w:rsidRPr="00A235C6" w14:paraId="26670DC6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9D679D1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340C348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Dementia or Alzheimer’s disease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5348AECF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63</w:t>
            </w:r>
          </w:p>
        </w:tc>
      </w:tr>
      <w:tr w:rsidR="00A235C6" w:rsidRPr="00A235C6" w14:paraId="064A6D57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A881ED9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3145455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Parkinson’s diseas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DF41121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741E713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62</w:t>
            </w:r>
          </w:p>
        </w:tc>
      </w:tr>
      <w:tr w:rsidR="00A235C6" w:rsidRPr="00A235C6" w14:paraId="7599F063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051673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7DF277AF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Chronic degenerative neurological 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59E65D66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58</w:t>
            </w:r>
          </w:p>
        </w:tc>
      </w:tr>
      <w:tr w:rsidR="00A235C6" w:rsidRPr="00A235C6" w14:paraId="3F4DD2CD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DA7FA1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032A64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Guillain-Barré</w:t>
            </w:r>
            <w:proofErr w:type="spellEnd"/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 syndrom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2214AF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62465593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56</w:t>
            </w:r>
          </w:p>
        </w:tc>
      </w:tr>
      <w:tr w:rsidR="00A235C6" w:rsidRPr="00A235C6" w14:paraId="576A12BA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79CD99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7553F6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Multiple Sclerosi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C6DB3A0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790C1DE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61</w:t>
            </w:r>
          </w:p>
        </w:tc>
      </w:tr>
      <w:tr w:rsidR="00A235C6" w:rsidRPr="00A235C6" w14:paraId="0C548205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B5D4270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63CA867F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Other demyelinating disease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6B969EBC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397</w:t>
            </w:r>
          </w:p>
        </w:tc>
      </w:tr>
      <w:tr w:rsidR="00A235C6" w:rsidRPr="00A235C6" w14:paraId="1964A44D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0CA6B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7D63F34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Stroke or </w:t>
            </w: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ischaemic</w:t>
            </w:r>
            <w:proofErr w:type="spellEnd"/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 stroke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7E799561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081</w:t>
            </w:r>
          </w:p>
        </w:tc>
      </w:tr>
      <w:tr w:rsidR="00A235C6" w:rsidRPr="00A235C6" w14:paraId="2C6624A9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4FFCD67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477C16F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Brain cancer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144911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5E7E3FE5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032</w:t>
            </w:r>
          </w:p>
        </w:tc>
      </w:tr>
      <w:tr w:rsidR="00A235C6" w:rsidRPr="00A235C6" w14:paraId="6437C027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993385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15A642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Brain </w:t>
            </w: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haemorrhage</w:t>
            </w:r>
            <w:proofErr w:type="spellEnd"/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43C05EF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6090CAA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491</w:t>
            </w:r>
          </w:p>
        </w:tc>
      </w:tr>
      <w:tr w:rsidR="00A235C6" w:rsidRPr="00A235C6" w14:paraId="29EB2628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9D395A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5521CAD7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Brain/intracranial abscess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C6F6E67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45</w:t>
            </w:r>
          </w:p>
        </w:tc>
      </w:tr>
      <w:tr w:rsidR="00A235C6" w:rsidRPr="00A235C6" w14:paraId="71A46F72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D23A3F9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B56605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Cerebral aneurysm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5BBA13F6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C9CACF8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425</w:t>
            </w:r>
          </w:p>
        </w:tc>
      </w:tr>
      <w:tr w:rsidR="00A235C6" w:rsidRPr="00A235C6" w14:paraId="52C30A41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C5461F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C3E72B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Cerebral palsy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2C44666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1ECDA86C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433</w:t>
            </w:r>
          </w:p>
        </w:tc>
      </w:tr>
      <w:tr w:rsidR="00A235C6" w:rsidRPr="00A235C6" w14:paraId="6E0CEF1B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F6D4358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DBD57B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Encephaliti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3DBE686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62755A2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46</w:t>
            </w:r>
          </w:p>
        </w:tc>
      </w:tr>
      <w:tr w:rsidR="00A235C6" w:rsidRPr="00A235C6" w14:paraId="49321DB0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13DD50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C22F91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Epilepsy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4BB998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BFD22F0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64</w:t>
            </w:r>
          </w:p>
        </w:tc>
      </w:tr>
      <w:tr w:rsidR="00A235C6" w:rsidRPr="00A235C6" w14:paraId="270E6937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2A9D43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83FDFD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Head injury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757AC6A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22380BC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66</w:t>
            </w:r>
          </w:p>
        </w:tc>
      </w:tr>
      <w:tr w:rsidR="00A235C6" w:rsidRPr="00A235C6" w14:paraId="38F9E604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EE7304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36352290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Infections of the nervous system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2F7BBC77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44</w:t>
            </w:r>
          </w:p>
        </w:tc>
      </w:tr>
      <w:tr w:rsidR="00A235C6" w:rsidRPr="00A235C6" w14:paraId="71272BF5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F9F78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19ABCB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Ischaemic</w:t>
            </w:r>
            <w:proofErr w:type="spellEnd"/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 strok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84729F9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D221FB5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583</w:t>
            </w:r>
          </w:p>
        </w:tc>
      </w:tr>
      <w:tr w:rsidR="00A235C6" w:rsidRPr="00A235C6" w14:paraId="6DD0A87E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6CE419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1B7847E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Meningeal cancer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68629D8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2A432AE0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031</w:t>
            </w:r>
          </w:p>
        </w:tc>
      </w:tr>
      <w:tr w:rsidR="00A235C6" w:rsidRPr="00A235C6" w14:paraId="198AF7EA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8DCD0CC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A431905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Meningioma (benign)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0B23B8D9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7477231D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659</w:t>
            </w:r>
          </w:p>
        </w:tc>
      </w:tr>
      <w:tr w:rsidR="00A235C6" w:rsidRPr="00A235C6" w14:paraId="69B82519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3558089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230C7EA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Meningitis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471FBB4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3D1FBDD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47</w:t>
            </w:r>
          </w:p>
        </w:tc>
      </w:tr>
      <w:tr w:rsidR="00A235C6" w:rsidRPr="00A235C6" w14:paraId="0E8D7F08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8742BCA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BC0B9F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Motor Neuron </w:t>
            </w:r>
            <w:r w:rsidRPr="00A235C6">
              <w:rPr>
                <w:rFonts w:ascii="Calibri" w:eastAsia="Times New Roman" w:hAnsi="Calibri" w:cs="Times New Roman"/>
                <w:color w:val="000000"/>
              </w:rPr>
              <w:lastRenderedPageBreak/>
              <w:t>Disease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BAA89C1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487368EF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59</w:t>
            </w:r>
          </w:p>
        </w:tc>
      </w:tr>
      <w:tr w:rsidR="00A235C6" w:rsidRPr="00A235C6" w14:paraId="4ADC215F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54F0017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22C35650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Neurological injury/trauma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3AD2FA61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240</w:t>
            </w:r>
          </w:p>
        </w:tc>
      </w:tr>
      <w:tr w:rsidR="00A235C6" w:rsidRPr="00A235C6" w14:paraId="0549DFE9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9F913F2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37F3455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Spina</w:t>
            </w:r>
            <w:proofErr w:type="spellEnd"/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 bifida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22077FD1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14BF2DB9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524</w:t>
            </w:r>
          </w:p>
        </w:tc>
      </w:tr>
      <w:tr w:rsidR="00A235C6" w:rsidRPr="00A235C6" w14:paraId="25DC5F2A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E1FAEFB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088BC03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Subdural </w:t>
            </w: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haematoma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14:paraId="38A17710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25616E97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083</w:t>
            </w:r>
          </w:p>
        </w:tc>
      </w:tr>
      <w:tr w:rsidR="00A235C6" w:rsidRPr="00A235C6" w14:paraId="4ADF11AC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23B8C9A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118DA838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Subarachnoid </w:t>
            </w: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haemorrhage</w:t>
            </w:r>
            <w:proofErr w:type="spellEnd"/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027B2FA2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086</w:t>
            </w:r>
          </w:p>
        </w:tc>
      </w:tr>
      <w:tr w:rsidR="00A235C6" w:rsidRPr="00A235C6" w14:paraId="722CC41C" w14:textId="77777777" w:rsidTr="00A235C6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AB5D9B0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32" w:type="dxa"/>
            <w:gridSpan w:val="2"/>
            <w:shd w:val="clear" w:color="auto" w:fill="auto"/>
            <w:noWrap/>
            <w:vAlign w:val="bottom"/>
            <w:hideMark/>
          </w:tcPr>
          <w:p w14:paraId="5D6D1C7D" w14:textId="77777777" w:rsidR="00A235C6" w:rsidRPr="00A235C6" w:rsidRDefault="00A235C6" w:rsidP="00A23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Transient </w:t>
            </w:r>
            <w:proofErr w:type="spellStart"/>
            <w:r w:rsidRPr="00A235C6">
              <w:rPr>
                <w:rFonts w:ascii="Calibri" w:eastAsia="Times New Roman" w:hAnsi="Calibri" w:cs="Times New Roman"/>
                <w:color w:val="000000"/>
              </w:rPr>
              <w:t>ischaemic</w:t>
            </w:r>
            <w:proofErr w:type="spellEnd"/>
            <w:r w:rsidRPr="00A235C6">
              <w:rPr>
                <w:rFonts w:ascii="Calibri" w:eastAsia="Times New Roman" w:hAnsi="Calibri" w:cs="Times New Roman"/>
                <w:color w:val="000000"/>
              </w:rPr>
              <w:t xml:space="preserve"> attack</w:t>
            </w:r>
          </w:p>
        </w:tc>
        <w:tc>
          <w:tcPr>
            <w:tcW w:w="3897" w:type="dxa"/>
            <w:shd w:val="clear" w:color="auto" w:fill="auto"/>
            <w:noWrap/>
            <w:vAlign w:val="bottom"/>
            <w:hideMark/>
          </w:tcPr>
          <w:p w14:paraId="3DEAC24C" w14:textId="77777777" w:rsidR="00A235C6" w:rsidRPr="00A235C6" w:rsidRDefault="00A235C6" w:rsidP="00A23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235C6">
              <w:rPr>
                <w:rFonts w:ascii="Calibri" w:eastAsia="Times New Roman" w:hAnsi="Calibri" w:cs="Times New Roman"/>
                <w:color w:val="000000"/>
              </w:rPr>
              <w:t>1082</w:t>
            </w:r>
          </w:p>
        </w:tc>
      </w:tr>
    </w:tbl>
    <w:p w14:paraId="3A6C5298" w14:textId="77777777" w:rsidR="00706A8B" w:rsidRDefault="00706A8B"/>
    <w:sectPr w:rsidR="00706A8B" w:rsidSect="000B6F1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5C6"/>
    <w:rsid w:val="000A4B16"/>
    <w:rsid w:val="000B6F1F"/>
    <w:rsid w:val="00706A8B"/>
    <w:rsid w:val="00A2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8B7A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2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Macintosh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2</cp:revision>
  <dcterms:created xsi:type="dcterms:W3CDTF">2019-09-17T14:09:00Z</dcterms:created>
  <dcterms:modified xsi:type="dcterms:W3CDTF">2019-09-17T14:10:00Z</dcterms:modified>
</cp:coreProperties>
</file>